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79D1D" w14:textId="28F68EC4" w:rsidR="00ED5E0B" w:rsidRPr="00484CA7" w:rsidRDefault="004F6270" w:rsidP="00ED5E0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0</w:t>
      </w:r>
      <w:r w:rsidR="00ED5E0B" w:rsidRPr="002C78B2">
        <w:rPr>
          <w:rFonts w:ascii="Times New Roman" w:hAnsi="Times New Roman" w:cs="Times New Roman"/>
          <w:b/>
          <w:lang w:val="en-US"/>
        </w:rPr>
        <w:t>.</w:t>
      </w:r>
      <w:r w:rsidR="00ED5E0B" w:rsidRPr="00D6677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ED5E0B" w:rsidRPr="00D6677C">
        <w:rPr>
          <w:rFonts w:ascii="Times New Roman" w:hAnsi="Times New Roman" w:cs="Times New Roman"/>
          <w:lang w:val="en-US"/>
        </w:rPr>
        <w:t xml:space="preserve">Summary associations between selected variables and </w:t>
      </w:r>
      <w:r w:rsidR="00137A8C">
        <w:rPr>
          <w:rFonts w:ascii="Times New Roman" w:hAnsi="Times New Roman" w:cs="Times New Roman"/>
          <w:lang w:val="en-US"/>
        </w:rPr>
        <w:t>total</w:t>
      </w:r>
      <w:r w:rsidR="00ED5E0B" w:rsidRPr="00D6677C">
        <w:rPr>
          <w:rFonts w:ascii="Times New Roman" w:hAnsi="Times New Roman" w:cs="Times New Roman"/>
          <w:lang w:val="en-US"/>
        </w:rPr>
        <w:t xml:space="preserve"> meat consumption</w:t>
      </w:r>
      <w:r w:rsidR="005745A1">
        <w:rPr>
          <w:rFonts w:ascii="Times New Roman" w:hAnsi="Times New Roman" w:cs="Times New Roman"/>
          <w:lang w:val="en-US"/>
        </w:rPr>
        <w:t>, by sexes</w:t>
      </w:r>
      <w:r w:rsidR="00330828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  <w:proofErr w:type="gramEnd"/>
    </w:p>
    <w:tbl>
      <w:tblPr>
        <w:tblW w:w="133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40"/>
        <w:gridCol w:w="1316"/>
        <w:gridCol w:w="1316"/>
        <w:gridCol w:w="2318"/>
        <w:gridCol w:w="1316"/>
        <w:gridCol w:w="1316"/>
        <w:gridCol w:w="2498"/>
      </w:tblGrid>
      <w:tr w:rsidR="00137A8C" w:rsidRPr="00137A8C" w14:paraId="2B64E1E4" w14:textId="77777777" w:rsidTr="00C938B4">
        <w:trPr>
          <w:trHeight w:val="280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27CD" w14:textId="77777777" w:rsidR="00137A8C" w:rsidRPr="00137A8C" w:rsidRDefault="00137A8C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A0E9" w14:textId="77777777" w:rsidR="00137A8C" w:rsidRPr="00137A8C" w:rsidRDefault="00137A8C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Me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08C0" w14:textId="77777777" w:rsidR="00137A8C" w:rsidRPr="00137A8C" w:rsidRDefault="00137A8C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7C33" w14:textId="77777777" w:rsidR="00137A8C" w:rsidRPr="00137A8C" w:rsidRDefault="00137A8C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9130" w14:textId="77777777" w:rsidR="00137A8C" w:rsidRPr="00137A8C" w:rsidRDefault="00137A8C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Wome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9E0D" w14:textId="77777777" w:rsidR="00137A8C" w:rsidRPr="00137A8C" w:rsidRDefault="00137A8C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3ABB" w14:textId="77777777" w:rsidR="00137A8C" w:rsidRPr="00137A8C" w:rsidRDefault="00137A8C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</w:tr>
      <w:tr w:rsidR="007815E3" w:rsidRPr="00137A8C" w14:paraId="3F6D94CF" w14:textId="77777777" w:rsidTr="00C938B4">
        <w:trPr>
          <w:trHeight w:val="503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3AA604" w14:textId="77777777" w:rsidR="007815E3" w:rsidRPr="00137A8C" w:rsidRDefault="007815E3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Variable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FFDE83" w14:textId="7BECA7B1" w:rsidR="007815E3" w:rsidRPr="00137A8C" w:rsidRDefault="007815E3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c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ohort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08397B" w14:textId="715AAC20" w:rsidR="007815E3" w:rsidRPr="00137A8C" w:rsidRDefault="007815E3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f</w:t>
            </w:r>
            <w:proofErr w:type="gramEnd"/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individuals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92011E" w14:textId="77777777" w:rsidR="007815E3" w:rsidRPr="00137A8C" w:rsidRDefault="007815E3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Slope per 100 g/d (95% CI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41C925" w14:textId="3DB3866C" w:rsidR="007815E3" w:rsidRPr="00137A8C" w:rsidRDefault="007815E3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c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ohort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CE63D6" w14:textId="382D9896" w:rsidR="007815E3" w:rsidRPr="00137A8C" w:rsidRDefault="007815E3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f</w:t>
            </w:r>
            <w:proofErr w:type="gramEnd"/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individuals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D8E8F2" w14:textId="77777777" w:rsidR="007815E3" w:rsidRPr="00137A8C" w:rsidRDefault="007815E3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Slope per 100 g/d (95% CI)</w:t>
            </w:r>
          </w:p>
        </w:tc>
      </w:tr>
      <w:tr w:rsidR="00137A8C" w:rsidRPr="00137A8C" w14:paraId="6DBF00C3" w14:textId="77777777" w:rsidTr="00C938B4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9DA4" w14:textId="77777777" w:rsidR="00137A8C" w:rsidRPr="00137A8C" w:rsidRDefault="00137A8C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BMI (mean/median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919E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2998" w14:textId="1B2C3F0A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82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72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AC32" w14:textId="47069BEA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0.49 (-0.08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.0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DD4C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6C00" w14:textId="3BFD1292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241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38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091A" w14:textId="64824DE3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0.77 (0.16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.39)</w:t>
            </w:r>
          </w:p>
        </w:tc>
      </w:tr>
      <w:tr w:rsidR="00137A8C" w:rsidRPr="00137A8C" w14:paraId="75319DFD" w14:textId="77777777" w:rsidTr="00C938B4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1C45" w14:textId="77777777" w:rsidR="00137A8C" w:rsidRPr="00137A8C" w:rsidRDefault="00137A8C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BMI &gt;30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5E67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7F5F" w14:textId="0B7B125E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87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26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0CD8" w14:textId="0276A34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8.14 (7.7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8.5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902F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537B" w14:textId="76BE2FBF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35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58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91EB" w14:textId="09BF985A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7.07 (5.62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8.52)</w:t>
            </w:r>
          </w:p>
        </w:tc>
      </w:tr>
      <w:tr w:rsidR="00137A8C" w:rsidRPr="00137A8C" w14:paraId="598CF751" w14:textId="77777777" w:rsidTr="00C938B4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E6E7" w14:textId="77777777" w:rsidR="00137A8C" w:rsidRPr="00137A8C" w:rsidRDefault="00137A8C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BMI &gt;25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E649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6B77" w14:textId="0B7C4850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87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26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921E" w14:textId="588B5B19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0.22 (8.02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2.4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533A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B91B" w14:textId="793AA1E0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35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58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FCE6" w14:textId="3266C5A9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9.95 (6.59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3.31)</w:t>
            </w:r>
          </w:p>
        </w:tc>
      </w:tr>
      <w:tr w:rsidR="00137A8C" w:rsidRPr="00137A8C" w14:paraId="3CCFF5AF" w14:textId="77777777" w:rsidTr="00C938B4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C05D" w14:textId="77777777" w:rsidR="00137A8C" w:rsidRPr="00137A8C" w:rsidRDefault="00137A8C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Former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6908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290E" w14:textId="1D06E003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91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57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CD10" w14:textId="20FC465D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-0.23 (-0.87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0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A386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14CF" w14:textId="7D1702E3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35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58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2DD3" w14:textId="4B0FA279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2 (1.31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2.68)</w:t>
            </w:r>
          </w:p>
        </w:tc>
      </w:tr>
      <w:tr w:rsidR="00137A8C" w:rsidRPr="00137A8C" w14:paraId="29B2BEF1" w14:textId="77777777" w:rsidTr="00C938B4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0222" w14:textId="77777777" w:rsidR="00137A8C" w:rsidRPr="00137A8C" w:rsidRDefault="00137A8C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Ever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97BC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E8C8" w14:textId="2BCC8F1C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91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57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0032" w14:textId="666C4655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.18 (0.41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.9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5934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EDF6" w14:textId="76D6B333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35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58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00E8" w14:textId="56010626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3.03 (2.73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3.33)</w:t>
            </w:r>
          </w:p>
        </w:tc>
      </w:tr>
      <w:tr w:rsidR="00137A8C" w:rsidRPr="00137A8C" w14:paraId="1092364C" w14:textId="77777777" w:rsidTr="00C938B4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E45D" w14:textId="77777777" w:rsidR="00137A8C" w:rsidRPr="00137A8C" w:rsidRDefault="00137A8C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Never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A232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2CE9" w14:textId="619AEB9A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91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57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AAD5" w14:textId="77F88FFC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-1.13 (-1.98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-0.2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6C18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AFD6" w14:textId="25A5ABBB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35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58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536C" w14:textId="67F79E86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-2.99 (-3.39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-2.58)</w:t>
            </w:r>
          </w:p>
        </w:tc>
      </w:tr>
      <w:tr w:rsidR="00137A8C" w:rsidRPr="00137A8C" w14:paraId="112393E5" w14:textId="77777777" w:rsidTr="00C938B4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AFD7" w14:textId="372E98AC" w:rsidR="00137A8C" w:rsidRPr="00137A8C" w:rsidRDefault="00137A8C" w:rsidP="00330828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High </w:t>
            </w:r>
            <w:r w:rsidR="00330828">
              <w:rPr>
                <w:rFonts w:ascii="Times" w:eastAsia="Times New Roman" w:hAnsi="Times" w:cs="Times New Roman"/>
                <w:color w:val="000000"/>
                <w:lang w:val="en-US"/>
              </w:rPr>
              <w:t>physical activity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A7B8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04CC" w14:textId="0F4D6943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238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67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06D5" w14:textId="2D7C187B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-0.21 (-4.36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3.9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1BFC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36BD" w14:textId="5FB9F6AE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72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51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C03D" w14:textId="530AAC3E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2.1 (-5.13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9.32)</w:t>
            </w:r>
          </w:p>
        </w:tc>
      </w:tr>
      <w:tr w:rsidR="00137A8C" w:rsidRPr="00137A8C" w14:paraId="53A60E4D" w14:textId="77777777" w:rsidTr="00C938B4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0F04" w14:textId="0C361274" w:rsidR="00137A8C" w:rsidRPr="00137A8C" w:rsidRDefault="00D85301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Vocational</w:t>
            </w:r>
            <w:r w:rsidR="00137A8C"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/high school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D61B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B8D9" w14:textId="27CBDB8D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99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6460" w14:textId="268422CF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.42 (-0.06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2.8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A758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A72B" w14:textId="7C395191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71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1269" w14:textId="233C4579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-11.35 (-18.52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-4.19)</w:t>
            </w:r>
          </w:p>
        </w:tc>
      </w:tr>
      <w:tr w:rsidR="00137A8C" w:rsidRPr="00137A8C" w14:paraId="6179A99F" w14:textId="77777777" w:rsidTr="00C938B4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76BE" w14:textId="77777777" w:rsidR="00137A8C" w:rsidRPr="00137A8C" w:rsidRDefault="00137A8C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College/university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1789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CBAB" w14:textId="52B26A24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212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72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4459" w14:textId="323CA7EE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-4.52 (-15.43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6.3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F362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C367" w14:textId="3DFB1825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218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00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273A" w14:textId="7FD31ECF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-2.16 (-9.2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4.88)</w:t>
            </w:r>
          </w:p>
        </w:tc>
      </w:tr>
      <w:tr w:rsidR="00137A8C" w:rsidRPr="00137A8C" w14:paraId="231D60E6" w14:textId="77777777" w:rsidTr="00C938B4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1287" w14:textId="77777777" w:rsidR="00137A8C" w:rsidRPr="00137A8C" w:rsidRDefault="00137A8C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Alcohol (g/d, mean/median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8FBF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6FE6" w14:textId="219ED094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55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29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9867" w14:textId="1B6526C3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0.74 (-6.41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7.8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9D0E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02D1" w14:textId="64DA0FA4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71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23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F8E0" w14:textId="3C729FFC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-1.62 (-6.87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3.63)</w:t>
            </w:r>
          </w:p>
        </w:tc>
      </w:tr>
      <w:tr w:rsidR="00137A8C" w:rsidRPr="00137A8C" w14:paraId="1B3C929C" w14:textId="77777777" w:rsidTr="00D85301">
        <w:trPr>
          <w:trHeight w:val="280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21E2" w14:textId="77777777" w:rsidR="00137A8C" w:rsidRPr="00137A8C" w:rsidRDefault="00137A8C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Fruit (g/d, mean/median)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BC22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46CE" w14:textId="64B48E03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51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407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4099" w14:textId="36A46256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1.64 (-39.19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62.47)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1FC6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C1E0" w14:textId="1C96FC5E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82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428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8B22" w14:textId="247E4DD9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-13.65 (-51.16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23.85)</w:t>
            </w:r>
          </w:p>
        </w:tc>
      </w:tr>
      <w:tr w:rsidR="00137A8C" w:rsidRPr="00137A8C" w14:paraId="14805E7F" w14:textId="77777777" w:rsidTr="00D85301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13CDD" w14:textId="6A229EC7" w:rsidR="00137A8C" w:rsidRPr="00137A8C" w:rsidRDefault="007815E3" w:rsidP="00137A8C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Vegetable</w:t>
            </w:r>
            <w:r w:rsidR="00137A8C"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(g/d, mean/median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F474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6DDE1" w14:textId="7DB8F788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78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832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AF57B" w14:textId="0ED89BD3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21.64 (-20.4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63.69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82304" w14:textId="77777777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3EDD4" w14:textId="675C6A4D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118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852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79948" w14:textId="46E95460" w:rsidR="00137A8C" w:rsidRPr="00137A8C" w:rsidRDefault="00137A8C" w:rsidP="00137A8C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-5.51 (-47.68</w:t>
            </w:r>
            <w:r w:rsidR="00C938B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137A8C">
              <w:rPr>
                <w:rFonts w:ascii="Times" w:eastAsia="Times New Roman" w:hAnsi="Times" w:cs="Times New Roman"/>
                <w:color w:val="000000"/>
                <w:lang w:val="en-US"/>
              </w:rPr>
              <w:t>36.66)</w:t>
            </w:r>
          </w:p>
        </w:tc>
      </w:tr>
    </w:tbl>
    <w:p w14:paraId="793A5764" w14:textId="77777777" w:rsidR="00C4635C" w:rsidRDefault="00C4635C"/>
    <w:sectPr w:rsidR="00C4635C" w:rsidSect="00ED5E0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0B"/>
    <w:rsid w:val="00137A8C"/>
    <w:rsid w:val="00192355"/>
    <w:rsid w:val="00314BCE"/>
    <w:rsid w:val="00330828"/>
    <w:rsid w:val="003771CC"/>
    <w:rsid w:val="003B3A95"/>
    <w:rsid w:val="004F6270"/>
    <w:rsid w:val="005745A1"/>
    <w:rsid w:val="00604895"/>
    <w:rsid w:val="006F1499"/>
    <w:rsid w:val="007815E3"/>
    <w:rsid w:val="00922AC2"/>
    <w:rsid w:val="00AC7016"/>
    <w:rsid w:val="00BE63F0"/>
    <w:rsid w:val="00C4635C"/>
    <w:rsid w:val="00C938B4"/>
    <w:rsid w:val="00D85301"/>
    <w:rsid w:val="00ED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C25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2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3</Words>
  <Characters>1049</Characters>
  <Application>Microsoft Macintosh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0</cp:revision>
  <dcterms:created xsi:type="dcterms:W3CDTF">2017-04-21T18:46:00Z</dcterms:created>
  <dcterms:modified xsi:type="dcterms:W3CDTF">2017-08-06T14:54:00Z</dcterms:modified>
</cp:coreProperties>
</file>